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ascii="Times New Roman" w:hAnsi="Times New Roman" w:cs="Times New Roman"/>
          <w:sz w:val="20"/>
          <w:szCs w:val="20"/>
        </w:rPr>
        <w:t xml:space="preserve">S7 Table: Risk factors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 xml:space="preserve"> reactivation in non-liver solid organ transplant recipients with resolved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hepatitis b virus</w:t>
      </w:r>
      <w:r>
        <w:rPr>
          <w:rFonts w:ascii="Times New Roman" w:hAnsi="Times New Roman" w:cs="Times New Roman"/>
          <w:sz w:val="20"/>
          <w:szCs w:val="20"/>
        </w:rPr>
        <w:t xml:space="preserve"> infection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4"/>
        <w:tblW w:w="1697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521"/>
        <w:gridCol w:w="1649"/>
        <w:gridCol w:w="2135"/>
        <w:gridCol w:w="2305"/>
        <w:gridCol w:w="1155"/>
        <w:gridCol w:w="2284"/>
        <w:gridCol w:w="1690"/>
        <w:gridCol w:w="1177"/>
        <w:gridCol w:w="130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5" w:hRule="atLeast"/>
        </w:trPr>
        <w:tc>
          <w:tcPr>
            <w:tcW w:w="17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5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udy number</w:t>
            </w:r>
          </w:p>
        </w:tc>
        <w:tc>
          <w:tcPr>
            <w:tcW w:w="16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s</w:t>
            </w:r>
          </w:p>
        </w:tc>
        <w:tc>
          <w:tcPr>
            <w:tcW w:w="214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Events/Total number</w:t>
            </w:r>
          </w:p>
        </w:tc>
        <w:tc>
          <w:tcPr>
            <w:tcW w:w="231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dds rati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95%CI)</w:t>
            </w:r>
          </w:p>
        </w:tc>
        <w:tc>
          <w:tcPr>
            <w:tcW w:w="115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2292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Style w:val="9"/>
                <w:rFonts w:eastAsia="宋体"/>
                <w:color w:val="auto"/>
                <w:lang w:val="en-US" w:eastAsia="zh-CN" w:bidi="ar"/>
              </w:rPr>
              <w:t>I</w:t>
            </w:r>
            <w:r>
              <w:rPr>
                <w:rStyle w:val="10"/>
                <w:rFonts w:eastAsia="宋体"/>
                <w:color w:val="auto"/>
                <w:lang w:val="en-US" w:eastAsia="zh-CN" w:bidi="ar"/>
              </w:rPr>
              <w:t>2</w:t>
            </w:r>
            <w:r>
              <w:rPr>
                <w:rStyle w:val="10"/>
                <w:rFonts w:hint="eastAsia" w:eastAsia="宋体"/>
                <w:color w:val="auto"/>
                <w:vertAlign w:val="baseline"/>
                <w:lang w:val="en-US" w:eastAsia="zh-CN" w:bidi="ar"/>
              </w:rPr>
              <w:t>(95%CI)</w:t>
            </w:r>
          </w:p>
        </w:tc>
        <w:tc>
          <w:tcPr>
            <w:tcW w:w="169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redication interval (95%)</w:t>
            </w:r>
          </w:p>
        </w:tc>
        <w:tc>
          <w:tcPr>
            <w:tcW w:w="11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ochrane Q</w:t>
            </w:r>
          </w:p>
        </w:tc>
        <w:tc>
          <w:tcPr>
            <w:tcW w:w="126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heterogene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ge (≥60 vs &lt;60 years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127 vs 16/67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9 (0.11-53.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3.3% (30.7%-96.0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 w:eastAsia="zh-CN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0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x (Male vs Female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/528 vs 13/29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7 (0.31-1.4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9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1-91.11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onors' anti-HBc status (negative vs positive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245 vs 10/42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8 (0.30-2.6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-HBs status (negative vs positive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4/421 vs 27/17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.05 (2.83-9.0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7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2.23-11.44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.0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-HBs level (&gt;100 IU/L vs 10-100 IU/L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/113 vs 3/9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8 (0.03-2.7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3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O-incompatible vs ABO-compatible transplanta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/111 vs 13/5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62 (1.05-6.0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1-997.7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-thymocyte globulin use (Yes vs No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/504 vs 13/76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9 (1.48-6.8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4.7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59-17.18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3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tuximab use (Yes vs No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0/133 vs 11/54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16 (1.24-8.0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1-1372.82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5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ituximb dose: 375mg/m2 vs 200mg/bod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/57 vs 0/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.23 (0.39-134.9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8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cute rejection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3/266 vs 19/7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.37 (1.13-4.9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% (0.0%-89.6%)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0.02-284.46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5" w:hRule="atLeast"/>
        </w:trPr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ntiviral Prophylaxis (Yes vs No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ndom-effects</w:t>
            </w:r>
          </w:p>
        </w:tc>
        <w:tc>
          <w:tcPr>
            <w:tcW w:w="21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/124 vs 19/359</w:t>
            </w:r>
          </w:p>
        </w:tc>
        <w:tc>
          <w:tcPr>
            <w:tcW w:w="231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1 (0.03-8.17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70.3% (0.0%-93.3%)</w:t>
            </w:r>
          </w:p>
        </w:tc>
        <w:tc>
          <w:tcPr>
            <w:tcW w:w="16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11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36</w:t>
            </w:r>
          </w:p>
        </w:tc>
        <w:tc>
          <w:tcPr>
            <w:tcW w:w="126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7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color w:val="auto"/>
          <w:lang w:val="en-US" w:eastAsia="zh-CN"/>
        </w:rPr>
      </w:pPr>
      <w:r>
        <w:rPr>
          <w:rFonts w:hint="eastAsia" w:ascii="Times New Roman" w:hAnsi="Times New Roman" w:cs="Times New Roman"/>
          <w:color w:val="auto"/>
          <w:lang w:val="en-US" w:eastAsia="zh-CN"/>
        </w:rPr>
        <w:t>HBV: hepatitis b virus; NA: not available; 95%CI: 95% confidence interval</w:t>
      </w:r>
      <w:bookmarkStart w:id="0" w:name="_GoBack"/>
      <w:bookmarkEnd w:id="0"/>
    </w:p>
    <w:sectPr>
      <w:pgSz w:w="19842" w:h="11906" w:orient="landscape"/>
      <w:pgMar w:top="1803" w:right="1440" w:bottom="1803" w:left="1440" w:header="851" w:footer="992" w:gutter="0"/>
      <w:cols w:space="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jNGJlOTYzNjQ2NTFlNzRkMDY1MTJhZjQ4OTliN2EifQ=="/>
  </w:docVars>
  <w:rsids>
    <w:rsidRoot w:val="41D82454"/>
    <w:rsid w:val="001001CF"/>
    <w:rsid w:val="004D1208"/>
    <w:rsid w:val="00A766E4"/>
    <w:rsid w:val="02884587"/>
    <w:rsid w:val="10977F68"/>
    <w:rsid w:val="1FD218E7"/>
    <w:rsid w:val="2B572198"/>
    <w:rsid w:val="3B877DAE"/>
    <w:rsid w:val="41D82454"/>
    <w:rsid w:val="66E65D01"/>
    <w:rsid w:val="68924EB6"/>
    <w:rsid w:val="79E67B3B"/>
    <w:rsid w:val="7CC01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font4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0">
    <w:name w:val="font5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1463</Characters>
  <Lines>10</Lines>
  <Paragraphs>3</Paragraphs>
  <TotalTime>0</TotalTime>
  <ScaleCrop>false</ScaleCrop>
  <LinksUpToDate>false</LinksUpToDate>
  <CharactersWithSpaces>158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9:24:00Z</dcterms:created>
  <dc:creator>雨山</dc:creator>
  <cp:lastModifiedBy>雨山</cp:lastModifiedBy>
  <dcterms:modified xsi:type="dcterms:W3CDTF">2023-02-17T07:17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86779949A2E4E108D762E5602B1FD3A</vt:lpwstr>
  </property>
</Properties>
</file>